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04F950" w14:textId="6B6CE2F1" w:rsidR="00443CC5" w:rsidRPr="00443CC5" w:rsidRDefault="00443CC5" w:rsidP="00154C84">
      <w:pPr>
        <w:shd w:val="clear" w:color="auto" w:fill="FFFFFF"/>
        <w:spacing w:after="0" w:line="240" w:lineRule="auto"/>
        <w:rPr>
          <w:rFonts w:ascii="Segoe UI" w:eastAsia="Times New Roman" w:hAnsi="Segoe UI" w:cs="Segoe UI"/>
          <w:b/>
          <w:color w:val="201F1E"/>
          <w:sz w:val="23"/>
          <w:szCs w:val="23"/>
          <w:lang w:val="en-US" w:eastAsia="fi-FI"/>
        </w:rPr>
      </w:pPr>
      <w:r w:rsidRPr="00443CC5">
        <w:rPr>
          <w:rFonts w:ascii="Segoe UI" w:eastAsia="Times New Roman" w:hAnsi="Segoe UI" w:cs="Segoe UI"/>
          <w:b/>
          <w:color w:val="201F1E"/>
          <w:sz w:val="23"/>
          <w:szCs w:val="23"/>
          <w:lang w:val="en-US" w:eastAsia="fi-FI"/>
        </w:rPr>
        <w:t xml:space="preserve">Description of Additional Supplementary Files </w:t>
      </w:r>
    </w:p>
    <w:p w14:paraId="4B4B24DF" w14:textId="416E912A" w:rsidR="00443CC5" w:rsidRDefault="00443CC5" w:rsidP="00154C84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</w:pPr>
    </w:p>
    <w:p w14:paraId="49C3C97B" w14:textId="71DEA8F1" w:rsidR="00443CC5" w:rsidRDefault="00443CC5" w:rsidP="00154C84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</w:pPr>
      <w:r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>File Name: Supplementary Data 1</w:t>
      </w:r>
    </w:p>
    <w:p w14:paraId="1C345AF0" w14:textId="21CDF299" w:rsidR="00443CC5" w:rsidRDefault="00443CC5" w:rsidP="00154C84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</w:pPr>
      <w:r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 xml:space="preserve">Description: </w:t>
      </w:r>
      <w:r w:rsidRPr="00443CC5"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>DEGs_HT vs Controls</w:t>
      </w:r>
    </w:p>
    <w:p w14:paraId="5767BA92" w14:textId="77777777" w:rsidR="00443CC5" w:rsidRDefault="00443CC5" w:rsidP="00154C84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</w:pPr>
    </w:p>
    <w:p w14:paraId="4A1D4070" w14:textId="6DCA3CC2" w:rsidR="00443CC5" w:rsidRDefault="00443CC5" w:rsidP="00443CC5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</w:pPr>
      <w:r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 xml:space="preserve">File Name: Supplementary Data </w:t>
      </w:r>
      <w:r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>2</w:t>
      </w:r>
    </w:p>
    <w:p w14:paraId="0340D04D" w14:textId="006EB2B4" w:rsidR="00443CC5" w:rsidRDefault="00443CC5" w:rsidP="00443CC5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</w:pPr>
      <w:r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 xml:space="preserve">Description: </w:t>
      </w:r>
      <w:r w:rsidRPr="00443CC5"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 xml:space="preserve">DEGs_Female HT vs Female Controls </w:t>
      </w:r>
    </w:p>
    <w:p w14:paraId="2D1C6FB7" w14:textId="04DD6FC5" w:rsidR="00443CC5" w:rsidRDefault="00443CC5" w:rsidP="00154C84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</w:pPr>
    </w:p>
    <w:p w14:paraId="0A83AB5C" w14:textId="061AC0FE" w:rsidR="00443CC5" w:rsidRDefault="00443CC5" w:rsidP="00443CC5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</w:pPr>
      <w:r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 xml:space="preserve">File Name: Supplementary Data </w:t>
      </w:r>
      <w:r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>3</w:t>
      </w:r>
    </w:p>
    <w:p w14:paraId="5B5473A1" w14:textId="5FA69116" w:rsidR="00443CC5" w:rsidRDefault="00443CC5" w:rsidP="00443CC5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</w:pPr>
      <w:r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 xml:space="preserve">Description: </w:t>
      </w:r>
      <w:r w:rsidRPr="00443CC5"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>DEGs_Male HT vs Male Controls</w:t>
      </w:r>
    </w:p>
    <w:p w14:paraId="3E158A65" w14:textId="149B3FAA" w:rsidR="00443CC5" w:rsidRDefault="00443CC5" w:rsidP="00154C84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</w:pPr>
    </w:p>
    <w:p w14:paraId="301647B5" w14:textId="65372382" w:rsidR="00443CC5" w:rsidRDefault="00443CC5" w:rsidP="00443CC5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</w:pPr>
      <w:r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 xml:space="preserve">File Name: Supplementary Data </w:t>
      </w:r>
      <w:r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>4</w:t>
      </w:r>
    </w:p>
    <w:p w14:paraId="4B43265C" w14:textId="0E6D9484" w:rsidR="00443CC5" w:rsidRDefault="00443CC5" w:rsidP="00443CC5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</w:pPr>
      <w:r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 xml:space="preserve">Description: </w:t>
      </w:r>
      <w:r w:rsidRPr="00443CC5"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>DEGs_ST vs Controls</w:t>
      </w:r>
      <w:bookmarkStart w:id="0" w:name="_GoBack"/>
      <w:bookmarkEnd w:id="0"/>
    </w:p>
    <w:p w14:paraId="22E615A1" w14:textId="67899CCF" w:rsidR="00443CC5" w:rsidRDefault="00443CC5" w:rsidP="00154C84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</w:pPr>
    </w:p>
    <w:p w14:paraId="0F5E6745" w14:textId="06416203" w:rsidR="00443CC5" w:rsidRDefault="00443CC5" w:rsidP="00443CC5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</w:pPr>
      <w:r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 xml:space="preserve">File Name: Supplementary Data </w:t>
      </w:r>
      <w:r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>5</w:t>
      </w:r>
    </w:p>
    <w:p w14:paraId="5246BD30" w14:textId="13454492" w:rsidR="00443CC5" w:rsidRDefault="00443CC5" w:rsidP="00443CC5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</w:pPr>
      <w:r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 xml:space="preserve">Description: </w:t>
      </w:r>
      <w:r w:rsidRPr="00443CC5"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>DEGs_Female ST vs Female Controls</w:t>
      </w:r>
    </w:p>
    <w:p w14:paraId="2551A4AA" w14:textId="35A16E44" w:rsidR="00443CC5" w:rsidRDefault="00443CC5" w:rsidP="00154C84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</w:pPr>
    </w:p>
    <w:p w14:paraId="55C94AF6" w14:textId="6B2345F2" w:rsidR="00443CC5" w:rsidRDefault="00443CC5" w:rsidP="00443CC5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</w:pPr>
      <w:r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 xml:space="preserve">File Name: Supplementary Data </w:t>
      </w:r>
      <w:r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>6</w:t>
      </w:r>
    </w:p>
    <w:p w14:paraId="1B6241B6" w14:textId="460D2EA2" w:rsidR="00443CC5" w:rsidRDefault="00443CC5" w:rsidP="00443CC5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</w:pPr>
      <w:r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 xml:space="preserve">Description: </w:t>
      </w:r>
      <w:r w:rsidRPr="00443CC5"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>DEGs_Male ST vs Male Controls</w:t>
      </w:r>
    </w:p>
    <w:p w14:paraId="0D0FFC59" w14:textId="25BE066A" w:rsidR="00443CC5" w:rsidRDefault="00443CC5" w:rsidP="00154C84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</w:pPr>
    </w:p>
    <w:p w14:paraId="7E39A3A5" w14:textId="3FAD1230" w:rsidR="00443CC5" w:rsidRDefault="00443CC5" w:rsidP="00443CC5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</w:pPr>
      <w:r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 xml:space="preserve">File Name: Supplementary Data </w:t>
      </w:r>
      <w:r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>7</w:t>
      </w:r>
    </w:p>
    <w:p w14:paraId="63C4A3AB" w14:textId="465BA9FB" w:rsidR="00443CC5" w:rsidRDefault="00443CC5" w:rsidP="00443CC5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</w:pPr>
      <w:r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 xml:space="preserve">Description: </w:t>
      </w:r>
      <w:r w:rsidRPr="00443CC5"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>DEGs_ALL ST vs HT</w:t>
      </w:r>
    </w:p>
    <w:p w14:paraId="0608CBC8" w14:textId="1A512A29" w:rsidR="00443CC5" w:rsidRDefault="00443CC5" w:rsidP="00154C84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</w:pPr>
    </w:p>
    <w:p w14:paraId="1D0E5222" w14:textId="11A5E1AD" w:rsidR="00443CC5" w:rsidRDefault="00443CC5" w:rsidP="00443CC5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</w:pPr>
      <w:r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 xml:space="preserve">File Name: Supplementary Data </w:t>
      </w:r>
      <w:r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>8</w:t>
      </w:r>
    </w:p>
    <w:p w14:paraId="66CBFE03" w14:textId="3A66363E" w:rsidR="00443CC5" w:rsidRDefault="00443CC5" w:rsidP="00443CC5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</w:pPr>
      <w:r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 xml:space="preserve">Description: </w:t>
      </w:r>
      <w:r w:rsidRPr="00443CC5"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>DEGs_Female ST vs Female HT</w:t>
      </w:r>
    </w:p>
    <w:p w14:paraId="36CB33D9" w14:textId="0D1455EA" w:rsidR="00443CC5" w:rsidRDefault="00443CC5" w:rsidP="00154C84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</w:pPr>
    </w:p>
    <w:p w14:paraId="6483D6FC" w14:textId="4C67251B" w:rsidR="00443CC5" w:rsidRDefault="00443CC5" w:rsidP="00443CC5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</w:pPr>
      <w:r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 xml:space="preserve">File Name: Supplementary Data </w:t>
      </w:r>
      <w:r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>9</w:t>
      </w:r>
    </w:p>
    <w:p w14:paraId="456C24E7" w14:textId="2BF6F210" w:rsidR="00443CC5" w:rsidRDefault="00443CC5" w:rsidP="00443CC5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</w:pPr>
      <w:r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 xml:space="preserve">Description: </w:t>
      </w:r>
      <w:r w:rsidRPr="00443CC5"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>DEGs_Male ST vs Male HT</w:t>
      </w:r>
    </w:p>
    <w:p w14:paraId="603099A5" w14:textId="5F994854" w:rsidR="00443CC5" w:rsidRDefault="00443CC5" w:rsidP="00154C84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</w:pPr>
    </w:p>
    <w:p w14:paraId="4E49DECE" w14:textId="3550E8E9" w:rsidR="00443CC5" w:rsidRDefault="00443CC5" w:rsidP="00443CC5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</w:pPr>
      <w:r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 xml:space="preserve">File Name: Supplementary Data </w:t>
      </w:r>
      <w:r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>10</w:t>
      </w:r>
    </w:p>
    <w:p w14:paraId="68193F2C" w14:textId="6AA0A592" w:rsidR="00443CC5" w:rsidRDefault="00443CC5" w:rsidP="00443CC5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</w:pPr>
      <w:r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 xml:space="preserve">Description: </w:t>
      </w:r>
      <w:r w:rsidRPr="00443CC5"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>DEGs_Controls Female vs Controls Male</w:t>
      </w:r>
    </w:p>
    <w:p w14:paraId="1678B5A8" w14:textId="2F9EFE7C" w:rsidR="00443CC5" w:rsidRDefault="00443CC5" w:rsidP="00154C84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</w:pPr>
    </w:p>
    <w:p w14:paraId="2AE0E64D" w14:textId="026E9EE8" w:rsidR="00443CC5" w:rsidRDefault="00443CC5" w:rsidP="00443CC5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</w:pPr>
      <w:r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 xml:space="preserve">File Name: Supplementary Data </w:t>
      </w:r>
      <w:r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>11</w:t>
      </w:r>
    </w:p>
    <w:p w14:paraId="60FC5BC7" w14:textId="77777777" w:rsidR="00443CC5" w:rsidRPr="00443CC5" w:rsidRDefault="00443CC5" w:rsidP="00443CC5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</w:pPr>
      <w:r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 xml:space="preserve">Description: </w:t>
      </w:r>
      <w:r w:rsidRPr="00443CC5"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 xml:space="preserve">GOBP and KEGG_ALL ST vs HT </w:t>
      </w:r>
    </w:p>
    <w:p w14:paraId="3C16EB4B" w14:textId="4C59CDF0" w:rsidR="00443CC5" w:rsidRDefault="00443CC5" w:rsidP="00443CC5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</w:pPr>
      <w:r w:rsidRPr="00443CC5"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>gseaGOBP_comp6; gseaKEGG_comp6</w:t>
      </w:r>
    </w:p>
    <w:p w14:paraId="01959E09" w14:textId="1FA1F093" w:rsidR="00443CC5" w:rsidRDefault="00443CC5" w:rsidP="00154C84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</w:pPr>
    </w:p>
    <w:p w14:paraId="591171B8" w14:textId="399EE326" w:rsidR="00443CC5" w:rsidRDefault="00443CC5" w:rsidP="00443CC5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</w:pPr>
      <w:r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 xml:space="preserve">File Name: Supplementary Data </w:t>
      </w:r>
      <w:r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>12</w:t>
      </w:r>
    </w:p>
    <w:p w14:paraId="73CC9C2D" w14:textId="7D43F672" w:rsidR="00443CC5" w:rsidRDefault="00443CC5" w:rsidP="00443CC5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</w:pPr>
      <w:r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 xml:space="preserve">Description: </w:t>
      </w:r>
      <w:r w:rsidRPr="00443CC5"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>GOBP_Female ST vs HT</w:t>
      </w:r>
    </w:p>
    <w:p w14:paraId="2296EE8D" w14:textId="1B3587E7" w:rsidR="00443CC5" w:rsidRDefault="00443CC5" w:rsidP="00154C84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</w:pPr>
    </w:p>
    <w:p w14:paraId="55E03098" w14:textId="5CAA40BE" w:rsidR="00443CC5" w:rsidRDefault="00443CC5" w:rsidP="00443CC5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</w:pPr>
      <w:r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 xml:space="preserve">File Name: Supplementary Data </w:t>
      </w:r>
      <w:r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>13</w:t>
      </w:r>
    </w:p>
    <w:p w14:paraId="4B7A6933" w14:textId="77777777" w:rsidR="00443CC5" w:rsidRPr="00443CC5" w:rsidRDefault="00443CC5" w:rsidP="00443CC5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</w:pPr>
      <w:r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 xml:space="preserve">Description: </w:t>
      </w:r>
      <w:r w:rsidRPr="00443CC5"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 xml:space="preserve">GOBP and KEGG_Male ST vs Male HT </w:t>
      </w:r>
    </w:p>
    <w:p w14:paraId="1E40AB17" w14:textId="3222AB4F" w:rsidR="00443CC5" w:rsidRDefault="00443CC5" w:rsidP="00443CC5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</w:pPr>
      <w:r w:rsidRPr="00443CC5"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>gseaGOBP_comp15; gseaKEGG_comp15</w:t>
      </w:r>
    </w:p>
    <w:p w14:paraId="6FAB6E13" w14:textId="6A2187BD" w:rsidR="00443CC5" w:rsidRDefault="00443CC5" w:rsidP="00154C84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</w:pPr>
    </w:p>
    <w:p w14:paraId="1D96263F" w14:textId="7F09D53A" w:rsidR="00443CC5" w:rsidRDefault="00443CC5" w:rsidP="00443CC5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</w:pPr>
      <w:r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 xml:space="preserve">File Name: Supplementary Data </w:t>
      </w:r>
      <w:r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>14</w:t>
      </w:r>
    </w:p>
    <w:p w14:paraId="18E96A61" w14:textId="77777777" w:rsidR="00443CC5" w:rsidRPr="00443CC5" w:rsidRDefault="00443CC5" w:rsidP="00443CC5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</w:pPr>
      <w:r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 xml:space="preserve">Description: </w:t>
      </w:r>
      <w:r w:rsidRPr="00443CC5"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 xml:space="preserve">GOBP and KEGG_controls Female vs controls Male </w:t>
      </w:r>
    </w:p>
    <w:p w14:paraId="1219C6AD" w14:textId="0A4E1830" w:rsidR="00443CC5" w:rsidRDefault="00443CC5" w:rsidP="00443CC5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</w:pPr>
      <w:r w:rsidRPr="00443CC5"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lastRenderedPageBreak/>
        <w:t>orGOBP_comp16; orKEGG_comp16</w:t>
      </w:r>
    </w:p>
    <w:p w14:paraId="2361510D" w14:textId="52971D81" w:rsidR="00443CC5" w:rsidRDefault="00443CC5" w:rsidP="00154C84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</w:pPr>
    </w:p>
    <w:p w14:paraId="7994FBE3" w14:textId="5B03A19D" w:rsidR="00443CC5" w:rsidRDefault="00443CC5" w:rsidP="00443CC5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</w:pPr>
      <w:r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 xml:space="preserve">File Name: Supplementary Data </w:t>
      </w:r>
      <w:r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>15</w:t>
      </w:r>
    </w:p>
    <w:p w14:paraId="26427310" w14:textId="370D0CF6" w:rsidR="00443CC5" w:rsidRDefault="00443CC5" w:rsidP="00443CC5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</w:pPr>
      <w:r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 xml:space="preserve">Description: </w:t>
      </w:r>
      <w:r w:rsidRPr="00443CC5"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>Hoffman_DEG_All Patients vs Controls with sex included in the model_neurons</w:t>
      </w:r>
    </w:p>
    <w:p w14:paraId="65984D5C" w14:textId="77777777" w:rsidR="00443CC5" w:rsidRDefault="00443CC5" w:rsidP="00443CC5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</w:pPr>
    </w:p>
    <w:p w14:paraId="1B6DF925" w14:textId="34557B45" w:rsidR="00443CC5" w:rsidRDefault="00443CC5" w:rsidP="00443CC5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</w:pPr>
      <w:r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 xml:space="preserve">File Name: Supplementary Data </w:t>
      </w:r>
      <w:r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>16</w:t>
      </w:r>
    </w:p>
    <w:p w14:paraId="564C7FC7" w14:textId="41368C22" w:rsidR="00443CC5" w:rsidRDefault="00443CC5" w:rsidP="00443CC5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</w:pPr>
      <w:r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 xml:space="preserve">Description: </w:t>
      </w:r>
      <w:r w:rsidRPr="00443CC5"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>Hoffman_DEG_Female Patients vs Female controls_neurons</w:t>
      </w:r>
    </w:p>
    <w:p w14:paraId="0A53C9FD" w14:textId="40EB6240" w:rsidR="00443CC5" w:rsidRDefault="00443CC5" w:rsidP="00154C84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</w:pPr>
    </w:p>
    <w:p w14:paraId="30BBF4D4" w14:textId="5D38BA37" w:rsidR="00443CC5" w:rsidRDefault="00443CC5" w:rsidP="00443CC5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</w:pPr>
      <w:r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 xml:space="preserve">File Name: Supplementary Data </w:t>
      </w:r>
      <w:r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>17</w:t>
      </w:r>
    </w:p>
    <w:p w14:paraId="41D9D24A" w14:textId="3B77C648" w:rsidR="00443CC5" w:rsidRDefault="00443CC5" w:rsidP="00443CC5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</w:pPr>
      <w:r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 xml:space="preserve">Description: </w:t>
      </w:r>
      <w:r w:rsidRPr="00443CC5"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>Hoffman_DEG_Male Patients vs Male controls_neurons</w:t>
      </w:r>
    </w:p>
    <w:p w14:paraId="2124FAFB" w14:textId="2CFF06F3" w:rsidR="00443CC5" w:rsidRDefault="00443CC5" w:rsidP="00154C84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</w:pPr>
    </w:p>
    <w:p w14:paraId="4EBA5797" w14:textId="082F7EAE" w:rsidR="00443CC5" w:rsidRDefault="00443CC5" w:rsidP="00443CC5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</w:pPr>
      <w:r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>File Name: Supplementar</w:t>
      </w:r>
      <w:r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>y Data 18</w:t>
      </w:r>
    </w:p>
    <w:p w14:paraId="6C82726C" w14:textId="7E6DC543" w:rsidR="00443CC5" w:rsidRDefault="00443CC5" w:rsidP="00443CC5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</w:pPr>
      <w:r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 xml:space="preserve">Description: </w:t>
      </w:r>
      <w:r w:rsidRPr="00443CC5"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>Hoffman_DEG_Female controls vs Male controls_neurons</w:t>
      </w:r>
    </w:p>
    <w:p w14:paraId="346080E3" w14:textId="77777777" w:rsidR="00443CC5" w:rsidRDefault="00443CC5" w:rsidP="00443CC5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</w:pPr>
    </w:p>
    <w:p w14:paraId="441D3918" w14:textId="0A12A06C" w:rsidR="00443CC5" w:rsidRDefault="00443CC5" w:rsidP="00443CC5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</w:pPr>
      <w:r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 xml:space="preserve">File Name: Supplementary Data </w:t>
      </w:r>
      <w:r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>19</w:t>
      </w:r>
    </w:p>
    <w:p w14:paraId="34656A87" w14:textId="0D74BBD7" w:rsidR="00443CC5" w:rsidRDefault="00443CC5" w:rsidP="00443CC5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</w:pPr>
      <w:r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 xml:space="preserve">Description: </w:t>
      </w:r>
      <w:r w:rsidRPr="00443CC5"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>Hoffman_DEG_Female controls vs Male controls_NPCs</w:t>
      </w:r>
    </w:p>
    <w:p w14:paraId="417A940F" w14:textId="2CA71C36" w:rsidR="00443CC5" w:rsidRDefault="00443CC5" w:rsidP="00154C84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</w:pPr>
    </w:p>
    <w:p w14:paraId="60A3BCFA" w14:textId="05A487E0" w:rsidR="00443CC5" w:rsidRDefault="00443CC5" w:rsidP="00443CC5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</w:pPr>
      <w:r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 xml:space="preserve">File Name: Supplementary Data </w:t>
      </w:r>
      <w:r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>20</w:t>
      </w:r>
    </w:p>
    <w:p w14:paraId="085D07DC" w14:textId="1CEDB997" w:rsidR="00443CC5" w:rsidRDefault="00443CC5" w:rsidP="00443CC5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</w:pPr>
      <w:r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 xml:space="preserve">Description: </w:t>
      </w:r>
      <w:r w:rsidRPr="00443CC5"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>Hoffman_DEG_All Patients vs controls with sex included in the model_NPCs</w:t>
      </w:r>
    </w:p>
    <w:p w14:paraId="21F21CEF" w14:textId="534E14D4" w:rsidR="00443CC5" w:rsidRDefault="00443CC5" w:rsidP="00154C84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</w:pPr>
    </w:p>
    <w:p w14:paraId="332475C0" w14:textId="17BE2349" w:rsidR="00443CC5" w:rsidRDefault="00443CC5" w:rsidP="00443CC5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</w:pPr>
      <w:r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 xml:space="preserve">File Name: Supplementary Data </w:t>
      </w:r>
      <w:r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>21</w:t>
      </w:r>
    </w:p>
    <w:p w14:paraId="7581F61C" w14:textId="35B38DCE" w:rsidR="00443CC5" w:rsidRDefault="00443CC5" w:rsidP="00443CC5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</w:pPr>
      <w:r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 xml:space="preserve">Description: </w:t>
      </w:r>
      <w:r w:rsidRPr="00443CC5"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>Hoffman_DEG_Female Patients vs Female controls_NPCs</w:t>
      </w:r>
    </w:p>
    <w:p w14:paraId="46F4BB90" w14:textId="77777777" w:rsidR="00443CC5" w:rsidRDefault="00443CC5" w:rsidP="00443CC5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</w:pPr>
    </w:p>
    <w:p w14:paraId="07BFC7BF" w14:textId="5883C14C" w:rsidR="00443CC5" w:rsidRDefault="00443CC5" w:rsidP="00443CC5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</w:pPr>
      <w:r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 xml:space="preserve">File Name: Supplementary Data </w:t>
      </w:r>
      <w:r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>22</w:t>
      </w:r>
    </w:p>
    <w:p w14:paraId="5E79A8EB" w14:textId="4FA8ECC5" w:rsidR="00443CC5" w:rsidRDefault="00443CC5" w:rsidP="00443CC5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</w:pPr>
      <w:r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 xml:space="preserve">Description: </w:t>
      </w:r>
      <w:r w:rsidRPr="00443CC5"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>Hoffman_DEG_Male Patients vs Male controls_NPCs</w:t>
      </w:r>
    </w:p>
    <w:p w14:paraId="7B66BE58" w14:textId="77777777" w:rsidR="00443CC5" w:rsidRDefault="00443CC5" w:rsidP="00443CC5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</w:pPr>
    </w:p>
    <w:p w14:paraId="54CCA50B" w14:textId="034201E6" w:rsidR="00443CC5" w:rsidRDefault="00443CC5" w:rsidP="00443CC5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</w:pPr>
      <w:r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 xml:space="preserve">File Name: Supplementary Data </w:t>
      </w:r>
      <w:r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>23</w:t>
      </w:r>
    </w:p>
    <w:p w14:paraId="7B379432" w14:textId="1E67CB5E" w:rsidR="00443CC5" w:rsidRDefault="00443CC5" w:rsidP="00443CC5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</w:pPr>
      <w:r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 xml:space="preserve">Description: </w:t>
      </w:r>
      <w:r w:rsidRPr="00443CC5"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>DEGs_Healthy Twins vs Ctrl_withinteractonTerm_SIGN</w:t>
      </w:r>
    </w:p>
    <w:p w14:paraId="03AE4E1A" w14:textId="77777777" w:rsidR="00443CC5" w:rsidRDefault="00443CC5" w:rsidP="00443CC5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</w:pPr>
    </w:p>
    <w:p w14:paraId="26094AB4" w14:textId="187D29E8" w:rsidR="00443CC5" w:rsidRDefault="00443CC5" w:rsidP="00443CC5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</w:pPr>
      <w:r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 xml:space="preserve">File Name: Supplementary Data </w:t>
      </w:r>
      <w:r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>24</w:t>
      </w:r>
    </w:p>
    <w:p w14:paraId="58897970" w14:textId="42374751" w:rsidR="00443CC5" w:rsidRDefault="00443CC5" w:rsidP="00443CC5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</w:pPr>
      <w:r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 xml:space="preserve">Description: </w:t>
      </w:r>
      <w:r w:rsidRPr="00443CC5"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>DEGs_Affected Twins vs Ctrl_withinteractonTerm_SIGN</w:t>
      </w:r>
    </w:p>
    <w:p w14:paraId="44132F4A" w14:textId="77777777" w:rsidR="00443CC5" w:rsidRDefault="00443CC5" w:rsidP="00443CC5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</w:pPr>
    </w:p>
    <w:p w14:paraId="1C9CB1E2" w14:textId="188B9203" w:rsidR="00443CC5" w:rsidRDefault="00443CC5" w:rsidP="00443CC5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</w:pPr>
      <w:r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 xml:space="preserve">File Name: Supplementary Data </w:t>
      </w:r>
      <w:r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>25</w:t>
      </w:r>
    </w:p>
    <w:p w14:paraId="0F83E574" w14:textId="01B8D82B" w:rsidR="00443CC5" w:rsidRDefault="00443CC5" w:rsidP="00443CC5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</w:pPr>
      <w:r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 xml:space="preserve">Description: </w:t>
      </w:r>
      <w:r w:rsidRPr="00443CC5"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>Hoffman_DEGs_All Patients vs Controls_withinteracton_neurons_SIGN</w:t>
      </w:r>
    </w:p>
    <w:p w14:paraId="66E93825" w14:textId="77777777" w:rsidR="00443CC5" w:rsidRDefault="00443CC5" w:rsidP="00443CC5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</w:pPr>
    </w:p>
    <w:p w14:paraId="536C7783" w14:textId="77B7B7B4" w:rsidR="00443CC5" w:rsidRDefault="00443CC5" w:rsidP="00443CC5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</w:pPr>
      <w:r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 xml:space="preserve">File Name: Supplementary Data </w:t>
      </w:r>
      <w:r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>26</w:t>
      </w:r>
    </w:p>
    <w:p w14:paraId="06B6FA9E" w14:textId="33C766DE" w:rsidR="00443CC5" w:rsidRDefault="00443CC5" w:rsidP="00443CC5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</w:pPr>
      <w:r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 xml:space="preserve">Description: </w:t>
      </w:r>
      <w:r w:rsidRPr="00443CC5"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>Hoffman_DEGs_All Patients vs Controls_withinteracton_NPCs_SIGN</w:t>
      </w:r>
    </w:p>
    <w:p w14:paraId="392084C9" w14:textId="77777777" w:rsidR="00443CC5" w:rsidRDefault="00443CC5" w:rsidP="00443CC5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</w:pPr>
    </w:p>
    <w:p w14:paraId="5D20215C" w14:textId="12E84348" w:rsidR="00443CC5" w:rsidRDefault="00443CC5" w:rsidP="00443CC5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</w:pPr>
      <w:r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 xml:space="preserve">File Name: Supplementary Data </w:t>
      </w:r>
      <w:r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>27</w:t>
      </w:r>
    </w:p>
    <w:p w14:paraId="1417D15E" w14:textId="386039FE" w:rsidR="00443CC5" w:rsidRDefault="00443CC5" w:rsidP="00443CC5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</w:pPr>
      <w:r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 xml:space="preserve">Description: </w:t>
      </w:r>
      <w:r w:rsidRPr="00443CC5"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>DEPs_ALL ST vs HT</w:t>
      </w:r>
    </w:p>
    <w:p w14:paraId="3BBC4DD0" w14:textId="51D62AE1" w:rsidR="00443CC5" w:rsidRDefault="00443CC5" w:rsidP="00154C84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</w:pPr>
    </w:p>
    <w:p w14:paraId="59E02A85" w14:textId="58B8DB49" w:rsidR="00443CC5" w:rsidRDefault="00443CC5" w:rsidP="00443CC5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</w:pPr>
      <w:r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 xml:space="preserve">File Name: Supplementary Data </w:t>
      </w:r>
      <w:r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>28</w:t>
      </w:r>
    </w:p>
    <w:p w14:paraId="6E19A8F9" w14:textId="77777777" w:rsidR="00443CC5" w:rsidRPr="00443CC5" w:rsidRDefault="00443CC5" w:rsidP="00443CC5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</w:pPr>
      <w:r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 xml:space="preserve">Description: </w:t>
      </w:r>
      <w:r w:rsidRPr="00443CC5"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>GO and KEGG_ALL ST vs HT</w:t>
      </w:r>
    </w:p>
    <w:p w14:paraId="697455CF" w14:textId="77777777" w:rsidR="00443CC5" w:rsidRPr="00443CC5" w:rsidRDefault="00443CC5" w:rsidP="00443CC5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</w:pPr>
      <w:r w:rsidRPr="00443CC5"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>gseaGO; gseaKEGG</w:t>
      </w:r>
    </w:p>
    <w:p w14:paraId="2037D30E" w14:textId="3F9167F7" w:rsidR="00443CC5" w:rsidRDefault="00443CC5" w:rsidP="00154C84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</w:pPr>
    </w:p>
    <w:p w14:paraId="5E8E7950" w14:textId="556930C6" w:rsidR="00443CC5" w:rsidRDefault="00443CC5" w:rsidP="00443CC5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</w:pPr>
      <w:r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lastRenderedPageBreak/>
        <w:t xml:space="preserve">File Name: Supplementary Data </w:t>
      </w:r>
      <w:r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>29</w:t>
      </w:r>
    </w:p>
    <w:p w14:paraId="1BF633C5" w14:textId="0A0ACEBD" w:rsidR="00443CC5" w:rsidRDefault="00443CC5" w:rsidP="00443CC5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</w:pPr>
      <w:r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 xml:space="preserve">Description: </w:t>
      </w:r>
      <w:r w:rsidRPr="00443CC5"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>DEPs Female ST vs Female HT</w:t>
      </w:r>
    </w:p>
    <w:p w14:paraId="4AAFD27D" w14:textId="425A5286" w:rsidR="00443CC5" w:rsidRDefault="00443CC5" w:rsidP="00154C84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</w:pPr>
    </w:p>
    <w:p w14:paraId="3A70E6DF" w14:textId="54432F66" w:rsidR="00443CC5" w:rsidRDefault="00443CC5" w:rsidP="00443CC5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</w:pPr>
      <w:r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 xml:space="preserve">File Name: Supplementary Data </w:t>
      </w:r>
      <w:r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>30</w:t>
      </w:r>
    </w:p>
    <w:p w14:paraId="4F117250" w14:textId="4C87A30C" w:rsidR="00443CC5" w:rsidRDefault="00443CC5" w:rsidP="00443CC5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</w:pPr>
      <w:r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 xml:space="preserve">Description: </w:t>
      </w:r>
      <w:r w:rsidRPr="00443CC5"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>DEPs Male ST vs Male HT</w:t>
      </w:r>
    </w:p>
    <w:p w14:paraId="1E1CA9C3" w14:textId="700A951A" w:rsidR="00443CC5" w:rsidRDefault="00443CC5" w:rsidP="00154C84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</w:pPr>
    </w:p>
    <w:p w14:paraId="00EE0B60" w14:textId="12C8E1D5" w:rsidR="00443CC5" w:rsidRDefault="00443CC5" w:rsidP="00443CC5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</w:pPr>
      <w:r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 xml:space="preserve">File Name: Supplementary Data </w:t>
      </w:r>
      <w:r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>31</w:t>
      </w:r>
    </w:p>
    <w:p w14:paraId="3EAF5F9A" w14:textId="211C0A37" w:rsidR="00443CC5" w:rsidRDefault="00443CC5" w:rsidP="00443CC5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</w:pPr>
      <w:r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 xml:space="preserve">Description: </w:t>
      </w:r>
      <w:r w:rsidRPr="00443CC5"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>DEP and DEG Female ST vs Female HT</w:t>
      </w:r>
    </w:p>
    <w:p w14:paraId="6106F3B0" w14:textId="565DC355" w:rsidR="00443CC5" w:rsidRDefault="00443CC5" w:rsidP="00154C84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</w:pPr>
    </w:p>
    <w:p w14:paraId="1744EB3F" w14:textId="7EAE1404" w:rsidR="00443CC5" w:rsidRDefault="00443CC5" w:rsidP="00443CC5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</w:pPr>
      <w:r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 xml:space="preserve">File Name: Supplementary Data </w:t>
      </w:r>
      <w:r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>32</w:t>
      </w:r>
    </w:p>
    <w:p w14:paraId="3B07440B" w14:textId="153B5C08" w:rsidR="00443CC5" w:rsidRDefault="00443CC5" w:rsidP="00443CC5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</w:pPr>
      <w:r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 xml:space="preserve">Description: </w:t>
      </w:r>
      <w:r w:rsidRPr="00443CC5"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  <w:t>DEP_Female Controls vs Male Controls</w:t>
      </w:r>
    </w:p>
    <w:p w14:paraId="661B8265" w14:textId="76DC817F" w:rsidR="00443CC5" w:rsidRDefault="00443CC5" w:rsidP="00154C84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</w:pPr>
    </w:p>
    <w:p w14:paraId="79A1C419" w14:textId="77777777" w:rsidR="00443CC5" w:rsidRDefault="00443CC5" w:rsidP="00154C84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01F1E"/>
          <w:sz w:val="23"/>
          <w:szCs w:val="23"/>
          <w:lang w:val="en-US" w:eastAsia="fi-FI"/>
        </w:rPr>
      </w:pPr>
    </w:p>
    <w:sectPr w:rsidR="00443CC5">
      <w:headerReference w:type="default" r:id="rId8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AFE6F9A" w14:textId="77777777" w:rsidR="00935C11" w:rsidRDefault="00935C11" w:rsidP="00E61E1B">
      <w:pPr>
        <w:spacing w:after="0" w:line="240" w:lineRule="auto"/>
      </w:pPr>
      <w:r>
        <w:separator/>
      </w:r>
    </w:p>
  </w:endnote>
  <w:endnote w:type="continuationSeparator" w:id="0">
    <w:p w14:paraId="7BB01C34" w14:textId="77777777" w:rsidR="00935C11" w:rsidRDefault="00935C11" w:rsidP="00E61E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altName w:val="Malgun Gothic"/>
    <w:charset w:val="00"/>
    <w:family w:val="auto"/>
    <w:pitch w:val="variable"/>
    <w:sig w:usb0="00000003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DA3917" w14:textId="77777777" w:rsidR="00935C11" w:rsidRDefault="00935C11" w:rsidP="00E61E1B">
      <w:pPr>
        <w:spacing w:after="0" w:line="240" w:lineRule="auto"/>
      </w:pPr>
      <w:r>
        <w:separator/>
      </w:r>
    </w:p>
  </w:footnote>
  <w:footnote w:type="continuationSeparator" w:id="0">
    <w:p w14:paraId="45402F7B" w14:textId="77777777" w:rsidR="00935C11" w:rsidRDefault="00935C11" w:rsidP="00E61E1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30767991"/>
      <w:docPartObj>
        <w:docPartGallery w:val="Page Numbers (Top of Page)"/>
        <w:docPartUnique/>
      </w:docPartObj>
    </w:sdtPr>
    <w:sdtEndPr/>
    <w:sdtContent>
      <w:p w14:paraId="058A6C59" w14:textId="52BC8558" w:rsidR="00E61E1B" w:rsidRDefault="00E61E1B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D02BC">
          <w:rPr>
            <w:noProof/>
          </w:rPr>
          <w:t>1</w:t>
        </w:r>
        <w:r>
          <w:fldChar w:fldCharType="end"/>
        </w:r>
      </w:p>
    </w:sdtContent>
  </w:sdt>
  <w:p w14:paraId="2A6B36C0" w14:textId="77777777" w:rsidR="00E61E1B" w:rsidRDefault="00E61E1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526DDF"/>
    <w:multiLevelType w:val="hybridMultilevel"/>
    <w:tmpl w:val="EB025FD4"/>
    <w:lvl w:ilvl="0" w:tplc="040B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4905BE"/>
    <w:multiLevelType w:val="hybridMultilevel"/>
    <w:tmpl w:val="F37EAC1A"/>
    <w:lvl w:ilvl="0" w:tplc="77BCD43E">
      <w:numFmt w:val="bullet"/>
      <w:lvlText w:val="-"/>
      <w:lvlJc w:val="left"/>
      <w:pPr>
        <w:ind w:left="1080" w:hanging="720"/>
      </w:pPr>
      <w:rPr>
        <w:rFonts w:ascii="Segoe UI" w:eastAsia="Times New Roman" w:hAnsi="Segoe UI" w:cs="Segoe U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D408A9"/>
    <w:multiLevelType w:val="hybridMultilevel"/>
    <w:tmpl w:val="FB70AF5A"/>
    <w:lvl w:ilvl="0" w:tplc="040B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9FD53DE"/>
    <w:multiLevelType w:val="hybridMultilevel"/>
    <w:tmpl w:val="4B5434C4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C800DDC"/>
    <w:multiLevelType w:val="hybridMultilevel"/>
    <w:tmpl w:val="D1F43700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CE1"/>
    <w:rsid w:val="00011644"/>
    <w:rsid w:val="000921EC"/>
    <w:rsid w:val="000A4EAF"/>
    <w:rsid w:val="000B7937"/>
    <w:rsid w:val="00111316"/>
    <w:rsid w:val="00147014"/>
    <w:rsid w:val="00152ACD"/>
    <w:rsid w:val="00154C84"/>
    <w:rsid w:val="001936CF"/>
    <w:rsid w:val="001F07A0"/>
    <w:rsid w:val="0027018E"/>
    <w:rsid w:val="002B5343"/>
    <w:rsid w:val="002D02BC"/>
    <w:rsid w:val="002E1023"/>
    <w:rsid w:val="003038A9"/>
    <w:rsid w:val="003162A2"/>
    <w:rsid w:val="00324682"/>
    <w:rsid w:val="003D1C3C"/>
    <w:rsid w:val="003D6D0A"/>
    <w:rsid w:val="00443CC5"/>
    <w:rsid w:val="00457379"/>
    <w:rsid w:val="00516DD7"/>
    <w:rsid w:val="005368C3"/>
    <w:rsid w:val="00540A51"/>
    <w:rsid w:val="00552997"/>
    <w:rsid w:val="005A2356"/>
    <w:rsid w:val="005D13E3"/>
    <w:rsid w:val="005E27D7"/>
    <w:rsid w:val="005E2B2F"/>
    <w:rsid w:val="005F6038"/>
    <w:rsid w:val="00603B2B"/>
    <w:rsid w:val="00604F78"/>
    <w:rsid w:val="00623673"/>
    <w:rsid w:val="00664DBC"/>
    <w:rsid w:val="00674CE1"/>
    <w:rsid w:val="006F4509"/>
    <w:rsid w:val="006F7AD2"/>
    <w:rsid w:val="00820201"/>
    <w:rsid w:val="00833A7D"/>
    <w:rsid w:val="00877F41"/>
    <w:rsid w:val="008807D4"/>
    <w:rsid w:val="0089630F"/>
    <w:rsid w:val="008B27F8"/>
    <w:rsid w:val="008F5499"/>
    <w:rsid w:val="00924423"/>
    <w:rsid w:val="00935C11"/>
    <w:rsid w:val="00976B5A"/>
    <w:rsid w:val="009A068F"/>
    <w:rsid w:val="009D095C"/>
    <w:rsid w:val="009F11BC"/>
    <w:rsid w:val="00A1250E"/>
    <w:rsid w:val="00A32515"/>
    <w:rsid w:val="00AC1F3F"/>
    <w:rsid w:val="00AD5E5F"/>
    <w:rsid w:val="00AE297F"/>
    <w:rsid w:val="00B44DA0"/>
    <w:rsid w:val="00BB5375"/>
    <w:rsid w:val="00C60A32"/>
    <w:rsid w:val="00C733D3"/>
    <w:rsid w:val="00C9797B"/>
    <w:rsid w:val="00CA29E7"/>
    <w:rsid w:val="00CD4715"/>
    <w:rsid w:val="00CD7A33"/>
    <w:rsid w:val="00CE4E7E"/>
    <w:rsid w:val="00D07EE0"/>
    <w:rsid w:val="00D50F94"/>
    <w:rsid w:val="00D65D7E"/>
    <w:rsid w:val="00D703DD"/>
    <w:rsid w:val="00D90767"/>
    <w:rsid w:val="00D95B53"/>
    <w:rsid w:val="00DC232D"/>
    <w:rsid w:val="00E602AC"/>
    <w:rsid w:val="00E61E1B"/>
    <w:rsid w:val="00E71659"/>
    <w:rsid w:val="00EA3235"/>
    <w:rsid w:val="00F03C79"/>
    <w:rsid w:val="00F4413D"/>
    <w:rsid w:val="00FB6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157C87"/>
  <w15:chartTrackingRefBased/>
  <w15:docId w15:val="{1ACE5F5C-AC57-4A59-B2B4-DCAF013C1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74CE1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74CE1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674C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01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018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602A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61E1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E1B"/>
  </w:style>
  <w:style w:type="paragraph" w:styleId="Footer">
    <w:name w:val="footer"/>
    <w:basedOn w:val="Normal"/>
    <w:link w:val="FooterChar"/>
    <w:uiPriority w:val="99"/>
    <w:unhideWhenUsed/>
    <w:rsid w:val="00E61E1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E1B"/>
  </w:style>
  <w:style w:type="character" w:styleId="CommentReference">
    <w:name w:val="annotation reference"/>
    <w:basedOn w:val="DefaultParagraphFont"/>
    <w:uiPriority w:val="99"/>
    <w:semiHidden/>
    <w:unhideWhenUsed/>
    <w:rsid w:val="00B44D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4D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4D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4D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4DA0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C733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1">
    <w:name w:val="Table Title 1"/>
    <w:rsid w:val="00C733D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center"/>
    </w:pPr>
    <w:rPr>
      <w:rFonts w:ascii="Helvetica Neue" w:eastAsia="Helvetica Neue" w:hAnsi="Helvetica Neue" w:cs="Helvetica Neue"/>
      <w:color w:val="000000"/>
      <w:sz w:val="24"/>
      <w:szCs w:val="24"/>
      <w:bdr w:val="nil"/>
      <w:lang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47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737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750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60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173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56236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26185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03325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88105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236209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967246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23613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992084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207672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30372140">
                                                              <w:marLeft w:val="0"/>
                                                              <w:marRight w:val="150"/>
                                                              <w:marTop w:val="0"/>
                                                              <w:marBottom w:val="15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5730076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3164357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1499955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6017832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4272642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5645538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87053023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16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77413123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16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25266316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16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65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408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549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540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032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36759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24060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00389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40346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016061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218895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656452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756870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181357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584626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941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290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638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51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410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8976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1570249">
                              <w:marLeft w:val="15"/>
                              <w:marRight w:val="19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81423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090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12081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70733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153472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325662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712915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379195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8540810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06064156">
                                                                      <w:marLeft w:val="405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7320440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6463619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2939901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7120839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2194577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8812768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90992098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single" w:sz="6" w:space="15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3079295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6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8341740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35603533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91084450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42776776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97105898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783764834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202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761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342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343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154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956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0619755">
                              <w:marLeft w:val="15"/>
                              <w:marRight w:val="19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51842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25552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65194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170691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241254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202514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083583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941710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5501342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26636291">
                                                                      <w:marLeft w:val="405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3196885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9981770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7190749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6576593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2094996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7853318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02894007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single" w:sz="6" w:space="15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4367328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6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53812479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19296042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36428185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70224499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948391295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78343464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5A2DD5-7DB1-4D27-B608-314269894D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5</Words>
  <Characters>2484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Niuvanniemi</Company>
  <LinksUpToDate>false</LinksUpToDate>
  <CharactersWithSpaces>2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ja Räsänen</dc:creator>
  <cp:keywords/>
  <dc:description/>
  <cp:lastModifiedBy>Michella Domenici</cp:lastModifiedBy>
  <cp:revision>2</cp:revision>
  <cp:lastPrinted>2019-07-23T06:33:00Z</cp:lastPrinted>
  <dcterms:created xsi:type="dcterms:W3CDTF">2019-07-24T17:48:00Z</dcterms:created>
  <dcterms:modified xsi:type="dcterms:W3CDTF">2019-07-24T17:48:00Z</dcterms:modified>
</cp:coreProperties>
</file>